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91A21D" w14:textId="2359657A" w:rsidR="000E499C" w:rsidRPr="00E07460" w:rsidRDefault="000E499C" w:rsidP="000E499C">
      <w:pPr>
        <w:pStyle w:val="a7"/>
        <w:keepNext/>
        <w:rPr>
          <w:rFonts w:ascii="Times New Roman" w:hAnsi="Times New Roman" w:cs="Times New Roman"/>
          <w:sz w:val="22"/>
        </w:rPr>
      </w:pPr>
      <w:r w:rsidRPr="000E499C">
        <w:rPr>
          <w:rFonts w:ascii="Times New Roman" w:hAnsi="Times New Roman" w:cs="Times New Roman"/>
          <w:b/>
          <w:sz w:val="22"/>
        </w:rPr>
        <w:t xml:space="preserve">Table </w:t>
      </w:r>
      <w:r w:rsidRPr="000E499C">
        <w:rPr>
          <w:rFonts w:ascii="Times New Roman" w:hAnsi="Times New Roman" w:cs="Times New Roman"/>
          <w:b/>
          <w:sz w:val="22"/>
        </w:rPr>
        <w:t>S</w:t>
      </w:r>
      <w:r w:rsidR="00CE0B3A">
        <w:rPr>
          <w:rFonts w:ascii="Times New Roman" w:hAnsi="Times New Roman" w:cs="Times New Roman"/>
          <w:b/>
          <w:sz w:val="22"/>
        </w:rPr>
        <w:t>6</w:t>
      </w:r>
      <w:r w:rsidRPr="00E07460">
        <w:rPr>
          <w:rFonts w:ascii="Times New Roman" w:hAnsi="Times New Roman" w:cs="Times New Roman"/>
          <w:sz w:val="22"/>
        </w:rPr>
        <w:t xml:space="preserve"> </w:t>
      </w:r>
      <w:r w:rsidRPr="004E2372">
        <w:rPr>
          <w:rFonts w:ascii="Times New Roman" w:hAnsi="Times New Roman" w:cs="Times New Roman"/>
          <w:sz w:val="22"/>
        </w:rPr>
        <w:t>The AEs signal strength of teriparatide in female at SOC Level in FAERS database detected by four algorithm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196"/>
        <w:gridCol w:w="1040"/>
        <w:gridCol w:w="1144"/>
        <w:gridCol w:w="1144"/>
        <w:gridCol w:w="686"/>
        <w:gridCol w:w="915"/>
        <w:gridCol w:w="1341"/>
      </w:tblGrid>
      <w:tr w:rsidR="000E499C" w:rsidRPr="00E07460" w14:paraId="726173D5" w14:textId="77777777" w:rsidTr="00973464">
        <w:trPr>
          <w:trHeight w:val="315"/>
        </w:trPr>
        <w:tc>
          <w:tcPr>
            <w:tcW w:w="2005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205191D" w14:textId="77777777" w:rsidR="000E499C" w:rsidRPr="00E07460" w:rsidRDefault="000E499C" w:rsidP="00973464">
            <w:pPr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System organ class</w:t>
            </w:r>
          </w:p>
          <w:p w14:paraId="68A13AA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bookmarkStart w:id="0" w:name="_GoBack"/>
            <w:bookmarkEnd w:id="0"/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(SOC)</w:t>
            </w:r>
          </w:p>
        </w:tc>
        <w:tc>
          <w:tcPr>
            <w:tcW w:w="49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53558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Case Reports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40525D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ROR(</w:t>
            </w:r>
            <w:proofErr w:type="gramEnd"/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546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895E0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proofErr w:type="gramStart"/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PRR(</w:t>
            </w:r>
            <w:proofErr w:type="gramEnd"/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95% CI)</w:t>
            </w:r>
          </w:p>
        </w:tc>
        <w:tc>
          <w:tcPr>
            <w:tcW w:w="32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4E82F7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</w:rPr>
              <w:t>χ</w:t>
            </w:r>
            <w:r w:rsidRPr="00E07460">
              <w:rPr>
                <w:rFonts w:ascii="Times New Roman" w:eastAsia="宋体" w:hAnsi="Times New Roman" w:cs="Times New Roman"/>
                <w:b/>
                <w:bCs/>
                <w:kern w:val="0"/>
                <w:vertAlign w:val="superscript"/>
              </w:rPr>
              <w:t>2</w:t>
            </w:r>
          </w:p>
        </w:tc>
        <w:tc>
          <w:tcPr>
            <w:tcW w:w="437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A72DA8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IC(IC025)</w:t>
            </w:r>
          </w:p>
        </w:tc>
        <w:tc>
          <w:tcPr>
            <w:tcW w:w="641" w:type="pct"/>
            <w:tcBorders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363A2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b/>
                <w:bCs/>
                <w:kern w:val="0"/>
                <w:sz w:val="22"/>
              </w:rPr>
              <w:t>EBGM(EBGM05)</w:t>
            </w:r>
          </w:p>
        </w:tc>
      </w:tr>
      <w:tr w:rsidR="000E499C" w:rsidRPr="00E07460" w14:paraId="69523E01" w14:textId="77777777" w:rsidTr="00973464">
        <w:trPr>
          <w:trHeight w:val="315"/>
        </w:trPr>
        <w:tc>
          <w:tcPr>
            <w:tcW w:w="2005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A59CC8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musculoskeletal and connective tissue disorders</w:t>
            </w:r>
          </w:p>
        </w:tc>
        <w:tc>
          <w:tcPr>
            <w:tcW w:w="49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7C557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806</w:t>
            </w:r>
          </w:p>
        </w:tc>
        <w:tc>
          <w:tcPr>
            <w:tcW w:w="5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E666A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.49(3.37, 3.61)</w:t>
            </w:r>
          </w:p>
        </w:tc>
        <w:tc>
          <w:tcPr>
            <w:tcW w:w="546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FDF58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.12(3, 3.24)</w:t>
            </w:r>
          </w:p>
        </w:tc>
        <w:tc>
          <w:tcPr>
            <w:tcW w:w="32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C03CF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5739.75</w:t>
            </w:r>
          </w:p>
        </w:tc>
        <w:tc>
          <w:tcPr>
            <w:tcW w:w="437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EFA72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64(1.59)</w:t>
            </w:r>
          </w:p>
        </w:tc>
        <w:tc>
          <w:tcPr>
            <w:tcW w:w="641" w:type="pct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ED1BD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.11(3.03)</w:t>
            </w:r>
          </w:p>
        </w:tc>
      </w:tr>
      <w:tr w:rsidR="000E499C" w:rsidRPr="00E07460" w14:paraId="41F33698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1321950B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injury, poisoning and procedural complica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A5F70F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949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A7D360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34(1.29, 1.4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08F82C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3(1.25, 1.3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C985E3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29.0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C6322A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8(0.3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2340D6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3(1.26)</w:t>
            </w:r>
          </w:p>
        </w:tc>
      </w:tr>
      <w:tr w:rsidR="000E499C" w:rsidRPr="00E07460" w14:paraId="6FBC41CA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2A824551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general disorders and administration site condi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2A9F95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5482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DD01C7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3(1.26, 1.33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3E08CC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23(1.21, 1.2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8853A5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91.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A1C984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(0.2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60A2F1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23(1.2)</w:t>
            </w:r>
          </w:p>
        </w:tc>
      </w:tr>
      <w:tr w:rsidR="000E499C" w:rsidRPr="00E07460" w14:paraId="1FB56F19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2434DF71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ear and labyrinth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B6CABA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25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302B31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15(0.97, 1.37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99E19E8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15(0.96, 1.37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1549FD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.4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685BF2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2(-0.0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403C55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.15(0.99)</w:t>
            </w:r>
          </w:p>
        </w:tc>
      </w:tr>
      <w:tr w:rsidR="000E499C" w:rsidRPr="00E07460" w14:paraId="29F1314B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0E73CE2E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nervous system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BB961C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288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1E7CE93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(0.95, 1.04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4ECD6B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(0.96, 1.04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CF5E0E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FC0ECA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01(-0.07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742D4F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(0.96)</w:t>
            </w:r>
          </w:p>
        </w:tc>
      </w:tr>
      <w:tr w:rsidR="000E499C" w:rsidRPr="00E07460" w14:paraId="6A70B658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24FCE61C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gastrointestinal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5148E2D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012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09F0B3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91(0.87, 0.95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07D558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91(0.88, 0.9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346159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7.6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2B853D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13(-0.1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4757E0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91(0.88)</w:t>
            </w:r>
          </w:p>
        </w:tc>
      </w:tr>
      <w:tr w:rsidR="000E499C" w:rsidRPr="00E07460" w14:paraId="5ACFF8A0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01104C14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renal and urinary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943434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585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478D47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9(0.82, 0.97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A7C683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9(0.82, 0.96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1B8128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7.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DAA9BA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16(-0.2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521553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9(0.84)</w:t>
            </w:r>
          </w:p>
        </w:tc>
      </w:tr>
      <w:tr w:rsidR="000E499C" w:rsidRPr="00E07460" w14:paraId="4A6F4530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7781E870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infections and infesta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4DBF1A7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288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767BC0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9(0.84, 0.94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1A4F5C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9(0.85, 0.9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07533E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6.41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B54D44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16(-0.2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060537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9(0.86)</w:t>
            </w:r>
          </w:p>
        </w:tc>
      </w:tr>
      <w:tr w:rsidR="000E499C" w:rsidRPr="00E07460" w14:paraId="0568A34C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29BE226C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respiratory, thoracic and mediastinal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E3B56D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207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58016A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8(0.83, 0.93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DF1F1B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8(0.83, 0.93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5D1D1C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9.3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D6A1EF3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18(-0.2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6B32580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8(0.84)</w:t>
            </w:r>
          </w:p>
        </w:tc>
      </w:tr>
      <w:tr w:rsidR="000E499C" w:rsidRPr="00E07460" w14:paraId="0ACEC16C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1A4D537C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investigation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23886A5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659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364E24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6(0.81, 0.9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04980A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6(0.83, 0.89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ED87B3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7.9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1FC38A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21(-0.2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441593A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6(0.83)</w:t>
            </w:r>
          </w:p>
        </w:tc>
      </w:tr>
      <w:tr w:rsidR="000E499C" w:rsidRPr="00E07460" w14:paraId="3DCE95D8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38DEFC7D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cardiac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D89205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803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0AAE77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3(0.77, 0.89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77EF16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4(0.79, 0.89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0C011F7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7.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221FB6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26(-0.36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CB6044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84(0.79)</w:t>
            </w:r>
          </w:p>
        </w:tc>
      </w:tr>
      <w:tr w:rsidR="000E499C" w:rsidRPr="00E07460" w14:paraId="73DBCCF7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395763F3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vascular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8A22B0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477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058BB6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71(0.65, 0.78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7192EE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72(0.65, 0.79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C2A779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53.6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43AC3D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48(-0.61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D7886E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72(0.67)</w:t>
            </w:r>
          </w:p>
        </w:tc>
      </w:tr>
      <w:tr w:rsidR="000E499C" w:rsidRPr="00E07460" w14:paraId="5EDD3D28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52530E66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metabolism and nutrition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75C43D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480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9A327FC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9(0.63, 0.76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341ADB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7(0.63, 0.77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19B1FDA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65.1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C5DB88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52(-0.6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127CF55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7(0.65)</w:t>
            </w:r>
          </w:p>
        </w:tc>
      </w:tr>
      <w:tr w:rsidR="000E499C" w:rsidRPr="00E07460" w14:paraId="5F02509E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688021F6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neoplasms benign, malignant and unspecified (incl cysts and polyps)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6A3D2E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634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5DFB1E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8(0.63, 0.74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1B8C2A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9(0.64, 0.7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8109BC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90.5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034AE4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53(-0.6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00DDDC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9(0.65)</w:t>
            </w:r>
          </w:p>
        </w:tc>
      </w:tr>
      <w:tr w:rsidR="000E499C" w:rsidRPr="00E07460" w14:paraId="5E1395A8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76DBAD1D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skin and subcutaneous tissue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648D2B1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756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6BA1CF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8(0.54, 0.63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7CF712BD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(0.55, 0.65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D96CE0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17.7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D6AB5A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75(-0.85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51C718E9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6(0.56)</w:t>
            </w:r>
          </w:p>
        </w:tc>
      </w:tr>
      <w:tr w:rsidR="000E499C" w:rsidRPr="00E07460" w14:paraId="4E5E4A7B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30614744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eye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EF7D18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64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42CCE2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5(0.48, 0.6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5ED7FE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5(0.49, 0.62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351145D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98.3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887244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86(-1.03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3869DB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5(0.5)</w:t>
            </w:r>
          </w:p>
        </w:tc>
      </w:tr>
      <w:tr w:rsidR="000E499C" w:rsidRPr="00E07460" w14:paraId="7389C150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125C1CF7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endocrine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72CFDFC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BC7FFE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38, 0.72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2B00B8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37, 0.73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26B6AA4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5.7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8B06CF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94(-1.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352336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4)</w:t>
            </w:r>
          </w:p>
        </w:tc>
      </w:tr>
      <w:tr w:rsidR="000E499C" w:rsidRPr="00E07460" w14:paraId="72FFE929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06CA194B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reproductive system and breast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239163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04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3315BF6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43, 0.63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45DA01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43, 0.63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76D2CCD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46.4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0087EE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0.94(-1.2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0F99CC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52(0.44)</w:t>
            </w:r>
          </w:p>
        </w:tc>
      </w:tr>
      <w:tr w:rsidR="000E499C" w:rsidRPr="00E07460" w14:paraId="72DFAD3B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5EA0C18E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hepatobiliary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582E419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22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19667D8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2(0.35, 0.51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21A68D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3(0.36, 0.51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A35C43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95.0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BB681B0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1.23(-1.48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399EB2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3(0.37)</w:t>
            </w:r>
          </w:p>
        </w:tc>
      </w:tr>
      <w:tr w:rsidR="000E499C" w:rsidRPr="00E07460" w14:paraId="72107F4E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0A059DC2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psychiatric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481CF8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777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304374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2(0.39, 0.45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3C97D93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4(0.41, 0.48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43E367FD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600.4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6192AD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1.19(-1.2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0E8DD42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44(0.41)</w:t>
            </w:r>
          </w:p>
        </w:tc>
      </w:tr>
      <w:tr w:rsidR="000E499C" w:rsidRPr="00E07460" w14:paraId="184FE62D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7DF0DACE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immune system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1C06FA43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52BBA5B2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3(0.27, 0.41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03D070D7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3(0.27, 0.41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6E858D0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07.6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480CDE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1.58(-1.9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2C677713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3(0.28)</w:t>
            </w:r>
          </w:p>
        </w:tc>
      </w:tr>
      <w:tr w:rsidR="000E499C" w:rsidRPr="00E07460" w14:paraId="2395593A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4C3E10C2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blood and lymphatic system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0415B61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167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4FF7ABD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(0.26, 0.35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6B87E08B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1(0.27, 0.36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56BE305A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67.1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951D04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1.7(-1.92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32AFF6A1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31(0.27)</w:t>
            </w:r>
          </w:p>
        </w:tc>
      </w:tr>
      <w:tr w:rsidR="000E499C" w:rsidRPr="00E07460" w14:paraId="570CF6D3" w14:textId="77777777" w:rsidTr="00973464">
        <w:trPr>
          <w:trHeight w:val="315"/>
        </w:trPr>
        <w:tc>
          <w:tcPr>
            <w:tcW w:w="2005" w:type="pct"/>
            <w:shd w:val="clear" w:color="auto" w:fill="auto"/>
            <w:noWrap/>
            <w:vAlign w:val="bottom"/>
            <w:hideMark/>
          </w:tcPr>
          <w:p w14:paraId="338CDEA3" w14:textId="77777777" w:rsidR="000E499C" w:rsidRPr="00934ED1" w:rsidRDefault="000E499C" w:rsidP="0097346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congenital, familial and genetic disorders</w:t>
            </w:r>
          </w:p>
        </w:tc>
        <w:tc>
          <w:tcPr>
            <w:tcW w:w="496" w:type="pct"/>
            <w:shd w:val="clear" w:color="auto" w:fill="auto"/>
            <w:noWrap/>
            <w:vAlign w:val="bottom"/>
            <w:hideMark/>
          </w:tcPr>
          <w:p w14:paraId="3E45E184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20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19E957AD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21(0.14, 0.33)</w:t>
            </w:r>
          </w:p>
        </w:tc>
        <w:tc>
          <w:tcPr>
            <w:tcW w:w="546" w:type="pct"/>
            <w:shd w:val="clear" w:color="auto" w:fill="auto"/>
            <w:noWrap/>
            <w:vAlign w:val="bottom"/>
            <w:hideMark/>
          </w:tcPr>
          <w:p w14:paraId="27D54FB5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21(0.14, 0.32)</w:t>
            </w:r>
          </w:p>
        </w:tc>
        <w:tc>
          <w:tcPr>
            <w:tcW w:w="327" w:type="pct"/>
            <w:shd w:val="clear" w:color="auto" w:fill="auto"/>
            <w:noWrap/>
            <w:vAlign w:val="bottom"/>
            <w:hideMark/>
          </w:tcPr>
          <w:p w14:paraId="3D5F8DA6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57.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5C9EA4E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-2.22(-2.84)</w:t>
            </w:r>
          </w:p>
        </w:tc>
        <w:tc>
          <w:tcPr>
            <w:tcW w:w="641" w:type="pct"/>
            <w:shd w:val="clear" w:color="auto" w:fill="auto"/>
            <w:noWrap/>
            <w:vAlign w:val="bottom"/>
            <w:hideMark/>
          </w:tcPr>
          <w:p w14:paraId="7E2E735F" w14:textId="77777777" w:rsidR="000E499C" w:rsidRPr="00934ED1" w:rsidRDefault="000E499C" w:rsidP="00973464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</w:rPr>
            </w:pPr>
            <w:r w:rsidRPr="00934ED1">
              <w:rPr>
                <w:rFonts w:ascii="Times New Roman" w:eastAsia="宋体" w:hAnsi="Times New Roman" w:cs="Times New Roman"/>
                <w:kern w:val="0"/>
                <w:sz w:val="22"/>
              </w:rPr>
              <w:t>0.21(0.15)</w:t>
            </w:r>
          </w:p>
        </w:tc>
      </w:tr>
    </w:tbl>
    <w:p w14:paraId="2765EB79" w14:textId="77777777" w:rsidR="000E499C" w:rsidRPr="00E07460" w:rsidRDefault="000E499C" w:rsidP="000E499C"/>
    <w:p w14:paraId="7326E8F9" w14:textId="77777777" w:rsidR="00595A47" w:rsidRPr="000E499C" w:rsidRDefault="00595A47" w:rsidP="000E499C"/>
    <w:sectPr w:rsidR="00595A47" w:rsidRPr="000E499C" w:rsidSect="002628E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6E45FF" w14:textId="77777777" w:rsidR="00FF10F6" w:rsidRDefault="00FF10F6" w:rsidP="002628E8">
      <w:r>
        <w:separator/>
      </w:r>
    </w:p>
  </w:endnote>
  <w:endnote w:type="continuationSeparator" w:id="0">
    <w:p w14:paraId="64E24169" w14:textId="77777777" w:rsidR="00FF10F6" w:rsidRDefault="00FF10F6" w:rsidP="002628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52F45E" w14:textId="77777777" w:rsidR="00FF10F6" w:rsidRDefault="00FF10F6" w:rsidP="002628E8">
      <w:r>
        <w:separator/>
      </w:r>
    </w:p>
  </w:footnote>
  <w:footnote w:type="continuationSeparator" w:id="0">
    <w:p w14:paraId="51307AC0" w14:textId="77777777" w:rsidR="00FF10F6" w:rsidRDefault="00FF10F6" w:rsidP="002628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DBF"/>
    <w:rsid w:val="000E499C"/>
    <w:rsid w:val="00122AC8"/>
    <w:rsid w:val="00242543"/>
    <w:rsid w:val="002628E8"/>
    <w:rsid w:val="002B5706"/>
    <w:rsid w:val="00595A47"/>
    <w:rsid w:val="00711696"/>
    <w:rsid w:val="00961C6C"/>
    <w:rsid w:val="00C42DBF"/>
    <w:rsid w:val="00CE0B3A"/>
    <w:rsid w:val="00FF1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74D3D"/>
  <w15:chartTrackingRefBased/>
  <w15:docId w15:val="{6C8328C1-7585-4C28-BAFC-08ECC1687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4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628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628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628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628E8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0E499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5</Words>
  <Characters>2144</Characters>
  <Application>Microsoft Office Word</Application>
  <DocSecurity>0</DocSecurity>
  <Lines>17</Lines>
  <Paragraphs>5</Paragraphs>
  <ScaleCrop>false</ScaleCrop>
  <Company/>
  <LinksUpToDate>false</LinksUpToDate>
  <CharactersWithSpaces>2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w Oliver</dc:creator>
  <cp:keywords/>
  <dc:description/>
  <cp:lastModifiedBy>Ww Oliver</cp:lastModifiedBy>
  <cp:revision>7</cp:revision>
  <dcterms:created xsi:type="dcterms:W3CDTF">2024-07-19T02:19:00Z</dcterms:created>
  <dcterms:modified xsi:type="dcterms:W3CDTF">2024-07-19T02:21:00Z</dcterms:modified>
</cp:coreProperties>
</file>